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7BF34" w14:textId="5149AC93" w:rsidR="126B2579" w:rsidRDefault="00160557" w:rsidP="3EF89128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1</w:t>
      </w:r>
      <w:r w:rsidR="126B2579" w:rsidRPr="3EF8912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77BC7FDF" w:rsidRPr="3EF8912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. </w:t>
      </w:r>
      <w:r w:rsidR="77BC7FDF" w:rsidRPr="3EF89128">
        <w:rPr>
          <w:rFonts w:ascii="Times New Roman" w:eastAsia="Times New Roman" w:hAnsi="Times New Roman" w:cs="Times New Roman"/>
          <w:color w:val="000000" w:themeColor="text1"/>
        </w:rPr>
        <w:t>Intraclass correlation coefficient (ICC) estimates with PCC and patient random effects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1"/>
        <w:gridCol w:w="1659"/>
        <w:gridCol w:w="1659"/>
        <w:gridCol w:w="1659"/>
        <w:gridCol w:w="1652"/>
      </w:tblGrid>
      <w:tr w:rsidR="3EF89128" w14:paraId="571783F7" w14:textId="77777777" w:rsidTr="3EF89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5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633C28E" w14:textId="74CD63D5" w:rsidR="3EF89128" w:rsidRDefault="3EF89128" w:rsidP="3EF891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PCC Random effects</w:t>
            </w:r>
          </w:p>
        </w:tc>
      </w:tr>
      <w:tr w:rsidR="3EF89128" w14:paraId="58254357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11A53B9D" w14:textId="3F312F6C" w:rsidR="3EF89128" w:rsidRDefault="3EF89128" w:rsidP="3EF8912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ICC estimat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53478DB8" w14:textId="682F0DDE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Null model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1B70D6B6" w14:textId="4CB16E0B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CC model 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52ED6983" w14:textId="103F5C5F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ncounter model </w:t>
            </w:r>
          </w:p>
          <w:p w14:paraId="6283A5E6" w14:textId="19EB6DDF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35DCD28B" w14:textId="17DDB591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ull model </w:t>
            </w:r>
          </w:p>
        </w:tc>
      </w:tr>
      <w:tr w:rsidR="3EF89128" w14:paraId="1574CE35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2477C1D" w14:textId="357FCD2B" w:rsidR="3EF89128" w:rsidRDefault="3EF89128" w:rsidP="3EF8912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Adjusted </w:t>
            </w:r>
          </w:p>
        </w:tc>
        <w:tc>
          <w:tcPr>
            <w:tcW w:w="1659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37C7B8" w14:textId="4B356F23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1659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148981" w14:textId="1EE61036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659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5AE8F9" w14:textId="1690DA35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1652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DDBF94" w14:textId="6F7F9CF9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039</w:t>
            </w:r>
          </w:p>
        </w:tc>
      </w:tr>
      <w:tr w:rsidR="3EF89128" w14:paraId="1BC3A0AD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1C05336A" w14:textId="02D39271" w:rsidR="3EF89128" w:rsidRDefault="3EF89128" w:rsidP="3EF8912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Unadjusted </w:t>
            </w:r>
          </w:p>
        </w:tc>
        <w:tc>
          <w:tcPr>
            <w:tcW w:w="165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1C020E8D" w14:textId="3ED7388A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165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12F2FC0A" w14:textId="11EE9045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65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24156FEB" w14:textId="18B0529E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165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6BEC9F89" w14:textId="367CED3A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038</w:t>
            </w:r>
          </w:p>
        </w:tc>
      </w:tr>
      <w:tr w:rsidR="3EF89128" w14:paraId="47C7AE93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5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4DB920" w14:textId="69153AE6" w:rsidR="3EF89128" w:rsidRDefault="3EF89128" w:rsidP="3EF891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Patient Random effects</w:t>
            </w:r>
          </w:p>
        </w:tc>
      </w:tr>
      <w:tr w:rsidR="3EF89128" w14:paraId="3DD192C4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7E479B24" w14:textId="6ECE4818" w:rsidR="3EF89128" w:rsidRDefault="3EF89128" w:rsidP="3EF8912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Adjusted </w:t>
            </w:r>
          </w:p>
        </w:tc>
        <w:tc>
          <w:tcPr>
            <w:tcW w:w="165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4DB265B0" w14:textId="768D68C0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165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6D880D6A" w14:textId="12FAF806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144</w:t>
            </w:r>
          </w:p>
        </w:tc>
        <w:tc>
          <w:tcPr>
            <w:tcW w:w="165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4DF8F8B4" w14:textId="665D598F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165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07459423" w14:textId="3323B1C4" w:rsidR="3EF89128" w:rsidRDefault="3EF89128" w:rsidP="3EF89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132</w:t>
            </w:r>
          </w:p>
        </w:tc>
      </w:tr>
      <w:tr w:rsidR="3EF89128" w14:paraId="07B653FC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06383E92" w14:textId="3C23592D" w:rsidR="3EF89128" w:rsidRDefault="3EF89128" w:rsidP="3EF8912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Unadjusted </w:t>
            </w:r>
          </w:p>
        </w:tc>
        <w:tc>
          <w:tcPr>
            <w:tcW w:w="165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54755960" w14:textId="410FAADC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165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40CE13A7" w14:textId="66DBEC67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1659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2B46253B" w14:textId="1E284898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136</w:t>
            </w:r>
          </w:p>
        </w:tc>
        <w:tc>
          <w:tcPr>
            <w:tcW w:w="1652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tcMar>
              <w:left w:w="90" w:type="dxa"/>
              <w:right w:w="90" w:type="dxa"/>
            </w:tcMar>
          </w:tcPr>
          <w:p w14:paraId="2729513D" w14:textId="53281B5B" w:rsidR="3EF89128" w:rsidRDefault="3EF89128" w:rsidP="3EF89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F89128">
              <w:rPr>
                <w:rFonts w:ascii="Times New Roman" w:eastAsia="Times New Roman" w:hAnsi="Times New Roman" w:cs="Times New Roman"/>
                <w:sz w:val="22"/>
                <w:szCs w:val="22"/>
              </w:rPr>
              <w:t>0.130</w:t>
            </w:r>
          </w:p>
        </w:tc>
      </w:tr>
    </w:tbl>
    <w:p w14:paraId="5EABBDB8" w14:textId="01E39A4E" w:rsidR="4397A474" w:rsidRDefault="4397A474" w:rsidP="3EF89128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3EF8912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Note: Null model included no variables. The PCC model included PCC gender and years in practice. The encounter model included PCC gender, years in practice, if a patient was new to a PCC, if an encounter had a pain diagnosis attached, if an encounter was with a patient prescribed LTOT, and PCCs previous OneSheet uses. The full model included the variables from the encounter model as well as the interaction terms.</w:t>
      </w:r>
    </w:p>
    <w:p w14:paraId="128D2447" w14:textId="47BF186D" w:rsidR="3EF89128" w:rsidRDefault="3EF89128" w:rsidP="3EF89128"/>
    <w:sectPr w:rsidR="3EF8912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B85D1" w14:textId="77777777" w:rsidR="00347AFC" w:rsidRDefault="00347AFC">
      <w:pPr>
        <w:spacing w:after="0" w:line="240" w:lineRule="auto"/>
      </w:pPr>
      <w:r>
        <w:separator/>
      </w:r>
    </w:p>
  </w:endnote>
  <w:endnote w:type="continuationSeparator" w:id="0">
    <w:p w14:paraId="37E9D742" w14:textId="77777777" w:rsidR="00347AFC" w:rsidRDefault="00347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EF89128" w14:paraId="43045718" w14:textId="77777777" w:rsidTr="3EF89128">
      <w:trPr>
        <w:trHeight w:val="300"/>
      </w:trPr>
      <w:tc>
        <w:tcPr>
          <w:tcW w:w="3120" w:type="dxa"/>
        </w:tcPr>
        <w:p w14:paraId="01CB11AA" w14:textId="527F3F21" w:rsidR="3EF89128" w:rsidRDefault="3EF89128" w:rsidP="3EF89128">
          <w:pPr>
            <w:pStyle w:val="Header"/>
            <w:ind w:left="-115"/>
          </w:pPr>
        </w:p>
      </w:tc>
      <w:tc>
        <w:tcPr>
          <w:tcW w:w="3120" w:type="dxa"/>
        </w:tcPr>
        <w:p w14:paraId="05FB8E8A" w14:textId="27F89C63" w:rsidR="3EF89128" w:rsidRDefault="3EF89128" w:rsidP="3EF89128">
          <w:pPr>
            <w:pStyle w:val="Header"/>
            <w:jc w:val="center"/>
          </w:pPr>
        </w:p>
      </w:tc>
      <w:tc>
        <w:tcPr>
          <w:tcW w:w="3120" w:type="dxa"/>
        </w:tcPr>
        <w:p w14:paraId="6DFC76E7" w14:textId="03D57FAF" w:rsidR="3EF89128" w:rsidRDefault="3EF89128" w:rsidP="3EF89128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160557">
            <w:rPr>
              <w:noProof/>
            </w:rPr>
            <w:t>1</w:t>
          </w:r>
          <w:r>
            <w:fldChar w:fldCharType="end"/>
          </w:r>
        </w:p>
      </w:tc>
    </w:tr>
  </w:tbl>
  <w:p w14:paraId="41E346B3" w14:textId="116F6CA0" w:rsidR="3EF89128" w:rsidRDefault="3EF89128" w:rsidP="3EF891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26B3A" w14:textId="77777777" w:rsidR="00347AFC" w:rsidRDefault="00347AFC">
      <w:pPr>
        <w:spacing w:after="0" w:line="240" w:lineRule="auto"/>
      </w:pPr>
      <w:r>
        <w:separator/>
      </w:r>
    </w:p>
  </w:footnote>
  <w:footnote w:type="continuationSeparator" w:id="0">
    <w:p w14:paraId="3445C247" w14:textId="77777777" w:rsidR="00347AFC" w:rsidRDefault="00347A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EF89128" w14:paraId="56075A68" w14:textId="77777777" w:rsidTr="3EF89128">
      <w:trPr>
        <w:trHeight w:val="300"/>
      </w:trPr>
      <w:tc>
        <w:tcPr>
          <w:tcW w:w="3120" w:type="dxa"/>
        </w:tcPr>
        <w:p w14:paraId="17BF8E08" w14:textId="33104CE5" w:rsidR="3EF89128" w:rsidRDefault="3EF89128" w:rsidP="3EF89128">
          <w:pPr>
            <w:pStyle w:val="Header"/>
            <w:ind w:left="-115"/>
          </w:pPr>
        </w:p>
      </w:tc>
      <w:tc>
        <w:tcPr>
          <w:tcW w:w="3120" w:type="dxa"/>
        </w:tcPr>
        <w:p w14:paraId="04F35A5E" w14:textId="054CBF32" w:rsidR="3EF89128" w:rsidRDefault="3EF89128" w:rsidP="3EF89128">
          <w:pPr>
            <w:pStyle w:val="Header"/>
            <w:jc w:val="center"/>
          </w:pPr>
        </w:p>
      </w:tc>
      <w:tc>
        <w:tcPr>
          <w:tcW w:w="3120" w:type="dxa"/>
        </w:tcPr>
        <w:p w14:paraId="014772FC" w14:textId="4F93746E" w:rsidR="3EF89128" w:rsidRDefault="3EF89128" w:rsidP="3EF89128">
          <w:pPr>
            <w:pStyle w:val="Header"/>
            <w:ind w:right="-115"/>
            <w:jc w:val="right"/>
          </w:pPr>
        </w:p>
      </w:tc>
    </w:tr>
  </w:tbl>
  <w:p w14:paraId="78AD56C4" w14:textId="593CF3E9" w:rsidR="3EF89128" w:rsidRDefault="3EF89128" w:rsidP="3EF891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39E18"/>
    <w:multiLevelType w:val="hybridMultilevel"/>
    <w:tmpl w:val="CB90F8F0"/>
    <w:lvl w:ilvl="0" w:tplc="A43E7F8A">
      <w:start w:val="1"/>
      <w:numFmt w:val="upperLetter"/>
      <w:lvlText w:val="%1."/>
      <w:lvlJc w:val="left"/>
      <w:pPr>
        <w:ind w:left="1800" w:hanging="360"/>
      </w:pPr>
      <w:rPr>
        <w:rFonts w:ascii="Times New Roman" w:hAnsi="Times New Roman" w:hint="default"/>
      </w:rPr>
    </w:lvl>
    <w:lvl w:ilvl="1" w:tplc="34364CF6">
      <w:start w:val="1"/>
      <w:numFmt w:val="lowerLetter"/>
      <w:lvlText w:val="%2."/>
      <w:lvlJc w:val="left"/>
      <w:pPr>
        <w:ind w:left="1440" w:hanging="360"/>
      </w:pPr>
    </w:lvl>
    <w:lvl w:ilvl="2" w:tplc="018CD86E">
      <w:start w:val="1"/>
      <w:numFmt w:val="lowerRoman"/>
      <w:lvlText w:val="%3."/>
      <w:lvlJc w:val="right"/>
      <w:pPr>
        <w:ind w:left="2160" w:hanging="180"/>
      </w:pPr>
    </w:lvl>
    <w:lvl w:ilvl="3" w:tplc="773830B8">
      <w:start w:val="1"/>
      <w:numFmt w:val="decimal"/>
      <w:lvlText w:val="%4."/>
      <w:lvlJc w:val="left"/>
      <w:pPr>
        <w:ind w:left="2880" w:hanging="360"/>
      </w:pPr>
    </w:lvl>
    <w:lvl w:ilvl="4" w:tplc="764E3214">
      <w:start w:val="1"/>
      <w:numFmt w:val="lowerLetter"/>
      <w:lvlText w:val="%5."/>
      <w:lvlJc w:val="left"/>
      <w:pPr>
        <w:ind w:left="3600" w:hanging="360"/>
      </w:pPr>
    </w:lvl>
    <w:lvl w:ilvl="5" w:tplc="9D0EC046">
      <w:start w:val="1"/>
      <w:numFmt w:val="lowerRoman"/>
      <w:lvlText w:val="%6."/>
      <w:lvlJc w:val="right"/>
      <w:pPr>
        <w:ind w:left="4320" w:hanging="180"/>
      </w:pPr>
    </w:lvl>
    <w:lvl w:ilvl="6" w:tplc="CE9CE9B0">
      <w:start w:val="1"/>
      <w:numFmt w:val="decimal"/>
      <w:lvlText w:val="%7."/>
      <w:lvlJc w:val="left"/>
      <w:pPr>
        <w:ind w:left="5040" w:hanging="360"/>
      </w:pPr>
    </w:lvl>
    <w:lvl w:ilvl="7" w:tplc="9CCEF882">
      <w:start w:val="1"/>
      <w:numFmt w:val="lowerLetter"/>
      <w:lvlText w:val="%8."/>
      <w:lvlJc w:val="left"/>
      <w:pPr>
        <w:ind w:left="5760" w:hanging="360"/>
      </w:pPr>
    </w:lvl>
    <w:lvl w:ilvl="8" w:tplc="2032867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992236"/>
    <w:multiLevelType w:val="hybridMultilevel"/>
    <w:tmpl w:val="E7B0EFF6"/>
    <w:lvl w:ilvl="0" w:tplc="306AB05C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</w:rPr>
    </w:lvl>
    <w:lvl w:ilvl="1" w:tplc="365A6FE4">
      <w:start w:val="1"/>
      <w:numFmt w:val="lowerLetter"/>
      <w:lvlText w:val="%2."/>
      <w:lvlJc w:val="left"/>
      <w:pPr>
        <w:ind w:left="1440" w:hanging="360"/>
      </w:pPr>
    </w:lvl>
    <w:lvl w:ilvl="2" w:tplc="FA1A6636">
      <w:start w:val="1"/>
      <w:numFmt w:val="lowerRoman"/>
      <w:lvlText w:val="%3."/>
      <w:lvlJc w:val="right"/>
      <w:pPr>
        <w:ind w:left="2160" w:hanging="180"/>
      </w:pPr>
    </w:lvl>
    <w:lvl w:ilvl="3" w:tplc="8C5070C4">
      <w:start w:val="1"/>
      <w:numFmt w:val="decimal"/>
      <w:lvlText w:val="%4."/>
      <w:lvlJc w:val="left"/>
      <w:pPr>
        <w:ind w:left="2880" w:hanging="360"/>
      </w:pPr>
    </w:lvl>
    <w:lvl w:ilvl="4" w:tplc="9034995E">
      <w:start w:val="1"/>
      <w:numFmt w:val="lowerLetter"/>
      <w:lvlText w:val="%5."/>
      <w:lvlJc w:val="left"/>
      <w:pPr>
        <w:ind w:left="3600" w:hanging="360"/>
      </w:pPr>
    </w:lvl>
    <w:lvl w:ilvl="5" w:tplc="23CE21DC">
      <w:start w:val="1"/>
      <w:numFmt w:val="lowerRoman"/>
      <w:lvlText w:val="%6."/>
      <w:lvlJc w:val="right"/>
      <w:pPr>
        <w:ind w:left="4320" w:hanging="180"/>
      </w:pPr>
    </w:lvl>
    <w:lvl w:ilvl="6" w:tplc="5EDE0668">
      <w:start w:val="1"/>
      <w:numFmt w:val="decimal"/>
      <w:lvlText w:val="%7."/>
      <w:lvlJc w:val="left"/>
      <w:pPr>
        <w:ind w:left="5040" w:hanging="360"/>
      </w:pPr>
    </w:lvl>
    <w:lvl w:ilvl="7" w:tplc="032C286C">
      <w:start w:val="1"/>
      <w:numFmt w:val="lowerLetter"/>
      <w:lvlText w:val="%8."/>
      <w:lvlJc w:val="left"/>
      <w:pPr>
        <w:ind w:left="5760" w:hanging="360"/>
      </w:pPr>
    </w:lvl>
    <w:lvl w:ilvl="8" w:tplc="44C25D0A">
      <w:start w:val="1"/>
      <w:numFmt w:val="lowerRoman"/>
      <w:lvlText w:val="%9."/>
      <w:lvlJc w:val="right"/>
      <w:pPr>
        <w:ind w:left="6480" w:hanging="180"/>
      </w:pPr>
    </w:lvl>
  </w:abstractNum>
  <w:num w:numId="1" w16cid:durableId="877086812">
    <w:abstractNumId w:val="0"/>
  </w:num>
  <w:num w:numId="2" w16cid:durableId="4494747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690A8D9"/>
    <w:rsid w:val="00030FFA"/>
    <w:rsid w:val="00067BCE"/>
    <w:rsid w:val="00160557"/>
    <w:rsid w:val="002939A9"/>
    <w:rsid w:val="00347AFC"/>
    <w:rsid w:val="00533D5F"/>
    <w:rsid w:val="0081368C"/>
    <w:rsid w:val="008C4C52"/>
    <w:rsid w:val="009B5817"/>
    <w:rsid w:val="00EE373B"/>
    <w:rsid w:val="06DCAF4B"/>
    <w:rsid w:val="0E089EE1"/>
    <w:rsid w:val="126B2579"/>
    <w:rsid w:val="1690A8D9"/>
    <w:rsid w:val="209D5C19"/>
    <w:rsid w:val="3936C6E8"/>
    <w:rsid w:val="3EF89128"/>
    <w:rsid w:val="4397A474"/>
    <w:rsid w:val="4BC606A1"/>
    <w:rsid w:val="4EDD1B49"/>
    <w:rsid w:val="4F3D2C39"/>
    <w:rsid w:val="5C520270"/>
    <w:rsid w:val="77BC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0A8D9"/>
  <w15:chartTrackingRefBased/>
  <w15:docId w15:val="{D668CA57-EC32-455D-83D3-AE88052C1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3EF89128"/>
    <w:pPr>
      <w:ind w:left="720"/>
      <w:contextualSpacing/>
    </w:pPr>
  </w:style>
  <w:style w:type="paragraph" w:styleId="Header">
    <w:name w:val="header"/>
    <w:basedOn w:val="Normal"/>
    <w:uiPriority w:val="99"/>
    <w:unhideWhenUsed/>
    <w:rsid w:val="3EF89128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3EF89128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4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rd, Emma Marie</dc:creator>
  <cp:keywords/>
  <dc:description/>
  <cp:lastModifiedBy>McCord, Emma</cp:lastModifiedBy>
  <cp:revision>2</cp:revision>
  <dcterms:created xsi:type="dcterms:W3CDTF">2026-06-08T14:06:00Z</dcterms:created>
  <dcterms:modified xsi:type="dcterms:W3CDTF">2026-06-0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6-06-08T14:06:26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949694b6-2a03-4a31-a957-5580b4264b5c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